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4383" w:rsidRPr="00F75894" w:rsidRDefault="00F75894" w:rsidP="00F75894">
      <w:r w:rsidRPr="00261B3C">
        <w:rPr>
          <w:b/>
        </w:rPr>
        <w:t>Figure S</w:t>
      </w:r>
      <w:r w:rsidR="003269C8">
        <w:rPr>
          <w:b/>
        </w:rPr>
        <w:t>4</w:t>
      </w:r>
      <w:r w:rsidRPr="00261B3C">
        <w:rPr>
          <w:b/>
        </w:rPr>
        <w:t xml:space="preserve">. Sensitivity of model outputs to changes in </w:t>
      </w:r>
      <w:r w:rsidR="00B148BF">
        <w:rPr>
          <w:b/>
        </w:rPr>
        <w:t>pandemic severity</w:t>
      </w:r>
      <w:r w:rsidRPr="00261B3C">
        <w:rPr>
          <w:b/>
        </w:rPr>
        <w:t>.</w:t>
      </w:r>
      <w:r>
        <w:t xml:space="preserve"> Plots show the change in </w:t>
      </w:r>
      <w:r w:rsidR="00261B3C">
        <w:t xml:space="preserve">avoidable </w:t>
      </w:r>
      <w:r>
        <w:t xml:space="preserve">mortality rates with respect to changes in </w:t>
      </w:r>
      <w:r w:rsidR="00B148BF">
        <w:t>the basic reproduction number</w:t>
      </w:r>
      <w:r>
        <w:t xml:space="preserve"> (A and B), </w:t>
      </w:r>
      <w:r w:rsidR="00B148BF">
        <w:t xml:space="preserve">and </w:t>
      </w:r>
      <w:r>
        <w:t xml:space="preserve">clinical severity </w:t>
      </w:r>
      <w:r w:rsidR="00B148BF">
        <w:t xml:space="preserve">(C and D). </w:t>
      </w:r>
      <w:r w:rsidR="00170CE0">
        <w:t>Plots on the left show avoidable mortality rates by country. Plots on the right show avoidable mortality rates attributed to gaps in each resource type, as estimated for Cambodia (which displayed the largest gaps overall).</w:t>
      </w:r>
    </w:p>
    <w:p w:rsidR="00F75894" w:rsidRPr="00F75894" w:rsidRDefault="003269C8" w:rsidP="00F75894">
      <w:r w:rsidRPr="003269C8">
        <w:drawing>
          <wp:inline distT="0" distB="0" distL="0" distR="0">
            <wp:extent cx="5731510" cy="473567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srcRect/>
                    <a:stretch>
                      <a:fillRect/>
                    </a:stretch>
                  </pic:blipFill>
                  <pic:spPr bwMode="auto">
                    <a:xfrm>
                      <a:off x="0" y="0"/>
                      <a:ext cx="5731510" cy="4735679"/>
                    </a:xfrm>
                    <a:prstGeom prst="rect">
                      <a:avLst/>
                    </a:prstGeom>
                    <a:noFill/>
                    <a:ln w="9525">
                      <a:noFill/>
                      <a:miter lim="800000"/>
                      <a:headEnd/>
                      <a:tailEnd/>
                    </a:ln>
                  </pic:spPr>
                </pic:pic>
              </a:graphicData>
            </a:graphic>
          </wp:inline>
        </w:drawing>
      </w:r>
    </w:p>
    <w:sectPr w:rsidR="00F75894" w:rsidRPr="00F75894" w:rsidSect="005B438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7"/>
  <w:proofState w:spelling="clean" w:grammar="clean"/>
  <w:defaultTabStop w:val="720"/>
  <w:characterSpacingControl w:val="doNotCompress"/>
  <w:compat/>
  <w:rsids>
    <w:rsidRoot w:val="002F61B6"/>
    <w:rsid w:val="001525EF"/>
    <w:rsid w:val="00170CE0"/>
    <w:rsid w:val="00261B3C"/>
    <w:rsid w:val="002F61B6"/>
    <w:rsid w:val="00323A89"/>
    <w:rsid w:val="003269C8"/>
    <w:rsid w:val="003274B2"/>
    <w:rsid w:val="005B4383"/>
    <w:rsid w:val="00661BBA"/>
    <w:rsid w:val="006E599B"/>
    <w:rsid w:val="007A6412"/>
    <w:rsid w:val="00AC2D6D"/>
    <w:rsid w:val="00B148BF"/>
    <w:rsid w:val="00B42559"/>
    <w:rsid w:val="00C83A62"/>
    <w:rsid w:val="00F75894"/>
    <w:rsid w:val="00FA663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4383"/>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61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61B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67</Words>
  <Characters>38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dc:creator>
  <cp:lastModifiedBy>James Rudge</cp:lastModifiedBy>
  <cp:revision>3</cp:revision>
  <dcterms:created xsi:type="dcterms:W3CDTF">2012-01-07T09:23:00Z</dcterms:created>
  <dcterms:modified xsi:type="dcterms:W3CDTF">2012-01-07T09:29:00Z</dcterms:modified>
</cp:coreProperties>
</file>